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3988" w:rsidRPr="0079059F" w:rsidRDefault="0079059F" w:rsidP="00A35CD9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9059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pendix A</w:t>
      </w:r>
    </w:p>
    <w:p w:rsidR="00A35CD9" w:rsidRPr="00BD50E8" w:rsidRDefault="00FD2865" w:rsidP="00A35CD9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color w:val="000000"/>
          <w:sz w:val="24"/>
          <w:szCs w:val="24"/>
          <w:lang w:val="en-GB"/>
        </w:rPr>
        <w:drawing>
          <wp:inline distT="0" distB="0" distL="0" distR="0">
            <wp:extent cx="5760720" cy="8310245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th2657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1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A08" w:rsidRPr="00FD2865" w:rsidRDefault="000244F8" w:rsidP="00A35CD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Fig. A1. </w:t>
      </w:r>
      <w:r w:rsidR="00A35CD9" w:rsidRPr="00D049B8">
        <w:rPr>
          <w:rFonts w:ascii="Times New Roman" w:hAnsi="Times New Roman" w:cs="Times New Roman"/>
          <w:lang w:val="en-GB"/>
        </w:rPr>
        <w:t>DBH distribution of living trees (A), standing</w:t>
      </w:r>
      <w:r w:rsidR="00E65E9A">
        <w:rPr>
          <w:rFonts w:ascii="Times New Roman" w:hAnsi="Times New Roman" w:cs="Times New Roman"/>
          <w:lang w:val="en-GB"/>
        </w:rPr>
        <w:t xml:space="preserve"> entire (complete)</w:t>
      </w:r>
      <w:r w:rsidR="00A35CD9" w:rsidRPr="00D049B8">
        <w:rPr>
          <w:rFonts w:ascii="Times New Roman" w:hAnsi="Times New Roman" w:cs="Times New Roman"/>
          <w:lang w:val="en-GB"/>
        </w:rPr>
        <w:t xml:space="preserve"> dead trees (B), and snags (C)</w:t>
      </w:r>
      <w:r w:rsidR="00E65E9A">
        <w:rPr>
          <w:rFonts w:ascii="Times New Roman" w:hAnsi="Times New Roman" w:cs="Times New Roman"/>
          <w:lang w:val="en-GB"/>
        </w:rPr>
        <w:t>. B</w:t>
      </w:r>
      <w:r w:rsidR="00FD2865" w:rsidRPr="00FD2865">
        <w:rPr>
          <w:rFonts w:ascii="Times New Roman" w:hAnsi="Times New Roman" w:cs="Times New Roman"/>
          <w:lang w:val="en-GB"/>
        </w:rPr>
        <w:t>ox – mean value, whiskers – standard error</w:t>
      </w:r>
    </w:p>
    <w:p w:rsidR="00EA7A08" w:rsidRDefault="00EA7A08" w:rsidP="00A35CD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GB"/>
        </w:rPr>
      </w:pPr>
      <w:r>
        <w:rPr>
          <w:rFonts w:ascii="Times New Roman" w:hAnsi="Times New Roman" w:cs="Times New Roman"/>
          <w:sz w:val="16"/>
          <w:szCs w:val="16"/>
          <w:u w:val="single"/>
          <w:lang w:val="en-GB"/>
        </w:rPr>
        <w:t>Living trees: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Young stand – Fagus sylvatica (93,2% share in density, 92,0% in volume), Abies alba (0,0%, 0.0%), Picea abies (6.4%, 7.0%), others (total 0.3%, 1.0%);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Mature stand – Fagus sylvatica (82.9% share in density, 71.3% in volume), Abies alba (0.0%, 0.0%), Picea abies (6.7%, 14.3%), others (total 10.4%, 14.4%);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Gap-cut stand – Fagus sylvatica (89.6% share in density, 84.8% in volume), Abies alba (0.4%, 0.1%), Picea abies (4.2%, 4.3%), others (total 5.8%, 10.8%);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Old-growth forest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reserve </w:t>
      </w:r>
      <w:proofErr w:type="spellStart"/>
      <w:r>
        <w:rPr>
          <w:rStyle w:val="q4iawc"/>
          <w:rFonts w:ascii="Times New Roman" w:hAnsi="Times New Roman" w:cs="Times New Roman"/>
          <w:sz w:val="16"/>
          <w:szCs w:val="16"/>
          <w:lang w:val="en"/>
        </w:rPr>
        <w:t>Pečka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– Fagus sylvatica (87.8% share in density, 85.3% in volume), Abies alba (11.9%, 14.6%), Picea abies (0.3%, 0.1%), others (total 0.0%, 0.0%);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GB"/>
        </w:rPr>
      </w:pPr>
      <w:r>
        <w:rPr>
          <w:rFonts w:ascii="Times New Roman" w:hAnsi="Times New Roman" w:cs="Times New Roman"/>
          <w:sz w:val="16"/>
          <w:szCs w:val="16"/>
          <w:u w:val="single"/>
          <w:lang w:val="en-GB"/>
        </w:rPr>
        <w:t xml:space="preserve">Standing entire dead trees: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Young stand – Fagus sylvatica (64.7% share in density, 83.5% in volume), Abies alba (0.0%, 0.0%), Picea abies (35.3%, 16.5%), others (total 0.0%, 0.0%);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Mature stand – Fagus sylvatica (53.6% share in density, 16.1% in volume), Abies alba (0.0%, 0.0%), Picea abies (28.6%, 19.7%), others (total 17.8%, 64.2%);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Gap-cut stand – Fagus sylvatica (77.8% share in density, 60.4% in volume), Abies alba (0.0%, 0.0%), Picea abies (11.1%, 3.8%), others (total 11.1%, 35.8%);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Old-growth forest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reserve </w:t>
      </w:r>
      <w:proofErr w:type="spellStart"/>
      <w:r>
        <w:rPr>
          <w:rStyle w:val="q4iawc"/>
          <w:rFonts w:ascii="Times New Roman" w:hAnsi="Times New Roman" w:cs="Times New Roman"/>
          <w:sz w:val="16"/>
          <w:szCs w:val="16"/>
          <w:lang w:val="en"/>
        </w:rPr>
        <w:t>Pečka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– Fagus sylvatica (0.0% share in density, 0.0% in volume), Abies alba (100.0%, 100.0%), Picea abies (0.0%, 0.0%), others (total 0.0%, 0.0%);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u w:val="single"/>
          <w:lang w:val="en-GB"/>
        </w:rPr>
      </w:pPr>
      <w:r>
        <w:rPr>
          <w:rFonts w:ascii="Times New Roman" w:hAnsi="Times New Roman" w:cs="Times New Roman"/>
          <w:sz w:val="16"/>
          <w:szCs w:val="16"/>
          <w:u w:val="single"/>
          <w:lang w:val="en-GB"/>
        </w:rPr>
        <w:t xml:space="preserve">Snags: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Young stand – Fagus sylvatica (100.0% share in density, 100.0% in volume), Abies alba (0.0%, 0.0%), Picea abies (0.0%, 0.0%), others (total 0.0%, 0.0%);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Mature stand – Fagus sylvatica (87.5% share in density, 75.6% in volume), Abies alba (0.0%, 0.0%), Picea abies (0.0%, 0.0%), others (total 12.5%, 24.4%); 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Gap-cut stand – Fagus sylvatica (100.0% share in density, 100.0% in volume), Abies alba (0.0%, 0.0%), Picea abies (0.0%, 0.0%), others (total 0.0%, 0.0%);</w:t>
      </w:r>
    </w:p>
    <w:p w:rsidR="001E3E23" w:rsidRDefault="001E3E23" w:rsidP="001E3E23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Old-growth forest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reserve </w:t>
      </w:r>
      <w:proofErr w:type="spellStart"/>
      <w:r>
        <w:rPr>
          <w:rStyle w:val="q4iawc"/>
          <w:rFonts w:ascii="Times New Roman" w:hAnsi="Times New Roman" w:cs="Times New Roman"/>
          <w:sz w:val="16"/>
          <w:szCs w:val="16"/>
          <w:lang w:val="en"/>
        </w:rPr>
        <w:t>Pečka</w:t>
      </w:r>
      <w:proofErr w:type="spellEnd"/>
      <w:r>
        <w:rPr>
          <w:rFonts w:ascii="Times New Roman" w:hAnsi="Times New Roman" w:cs="Times New Roman"/>
          <w:sz w:val="16"/>
          <w:szCs w:val="16"/>
          <w:lang w:val="en-GB"/>
        </w:rPr>
        <w:t xml:space="preserve"> – Fagus sylvatica (30.0% share in density, 14.2% in volume), Abies alba (70.0%, 85.8%), Picea abies (0.0%, 0.0%), others (total 0.0%, 0.0%);</w:t>
      </w:r>
    </w:p>
    <w:p w:rsidR="0079059F" w:rsidRDefault="0079059F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1B59FD" w:rsidRDefault="001B59FD">
      <w:pPr>
        <w:rPr>
          <w:lang w:val="en-GB"/>
        </w:rPr>
      </w:pPr>
    </w:p>
    <w:p w:rsidR="00E3473F" w:rsidRDefault="00E3473F">
      <w:pPr>
        <w:rPr>
          <w:lang w:val="en-GB"/>
        </w:rPr>
      </w:pPr>
    </w:p>
    <w:sectPr w:rsidR="00E347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B4F54"/>
    <w:multiLevelType w:val="multilevel"/>
    <w:tmpl w:val="23724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10313D"/>
    <w:multiLevelType w:val="multilevel"/>
    <w:tmpl w:val="6D7CD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6A16E0"/>
    <w:multiLevelType w:val="hybridMultilevel"/>
    <w:tmpl w:val="A110847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808280">
    <w:abstractNumId w:val="0"/>
  </w:num>
  <w:num w:numId="2" w16cid:durableId="85924829">
    <w:abstractNumId w:val="2"/>
  </w:num>
  <w:num w:numId="3" w16cid:durableId="212524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D9"/>
    <w:rsid w:val="000119C0"/>
    <w:rsid w:val="000244F8"/>
    <w:rsid w:val="000953E5"/>
    <w:rsid w:val="0018434A"/>
    <w:rsid w:val="001B59FD"/>
    <w:rsid w:val="001E3E23"/>
    <w:rsid w:val="0021180F"/>
    <w:rsid w:val="003325AB"/>
    <w:rsid w:val="003651A8"/>
    <w:rsid w:val="00372E55"/>
    <w:rsid w:val="005451C4"/>
    <w:rsid w:val="00555C55"/>
    <w:rsid w:val="005770C4"/>
    <w:rsid w:val="00650782"/>
    <w:rsid w:val="00773988"/>
    <w:rsid w:val="0079059F"/>
    <w:rsid w:val="008F7B6E"/>
    <w:rsid w:val="009115ED"/>
    <w:rsid w:val="009D3CA4"/>
    <w:rsid w:val="00A348FB"/>
    <w:rsid w:val="00A35CD9"/>
    <w:rsid w:val="00A7293D"/>
    <w:rsid w:val="00B443E9"/>
    <w:rsid w:val="00BB23EE"/>
    <w:rsid w:val="00BC7657"/>
    <w:rsid w:val="00BD50E8"/>
    <w:rsid w:val="00C069A1"/>
    <w:rsid w:val="00D47ABF"/>
    <w:rsid w:val="00E3473F"/>
    <w:rsid w:val="00E65E9A"/>
    <w:rsid w:val="00E70C7A"/>
    <w:rsid w:val="00EA7A08"/>
    <w:rsid w:val="00EC698C"/>
    <w:rsid w:val="00FD286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4DE4FE"/>
  <w15:chartTrackingRefBased/>
  <w15:docId w15:val="{1A2D1C4B-10C6-4C68-A7EE-3762E6896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D9"/>
  </w:style>
  <w:style w:type="paragraph" w:styleId="Heading3">
    <w:name w:val="heading 3"/>
    <w:basedOn w:val="Normal"/>
    <w:link w:val="Heading3Char"/>
    <w:uiPriority w:val="9"/>
    <w:qFormat/>
    <w:rsid w:val="00E347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988"/>
    <w:pPr>
      <w:spacing w:after="0" w:line="240" w:lineRule="auto"/>
    </w:pPr>
    <w:rPr>
      <w:rFonts w:eastAsiaTheme="minorEastAsia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EA7A08"/>
  </w:style>
  <w:style w:type="character" w:customStyle="1" w:styleId="Heading3Char">
    <w:name w:val="Heading 3 Char"/>
    <w:basedOn w:val="DefaultParagraphFont"/>
    <w:link w:val="Heading3"/>
    <w:uiPriority w:val="9"/>
    <w:rsid w:val="00E3473F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Strong">
    <w:name w:val="Strong"/>
    <w:basedOn w:val="DefaultParagraphFont"/>
    <w:uiPriority w:val="22"/>
    <w:qFormat/>
    <w:rsid w:val="00E347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3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555C5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5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3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ż. Leszek Bujoczek</dc:creator>
  <cp:keywords/>
  <dc:description/>
  <cp:lastModifiedBy>Tom Nagel</cp:lastModifiedBy>
  <cp:revision>21</cp:revision>
  <dcterms:created xsi:type="dcterms:W3CDTF">2024-03-22T11:43:00Z</dcterms:created>
  <dcterms:modified xsi:type="dcterms:W3CDTF">2025-07-16T15:34:00Z</dcterms:modified>
</cp:coreProperties>
</file>